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280" w:rsidRDefault="00646391" w:rsidP="0064639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6391">
        <w:rPr>
          <w:rFonts w:ascii="Times New Roman" w:hAnsi="Times New Roman" w:cs="Times New Roman"/>
          <w:sz w:val="24"/>
          <w:szCs w:val="24"/>
          <w:lang w:val="en-US"/>
        </w:rPr>
        <w:t xml:space="preserve">Appendix table </w:t>
      </w:r>
      <w:r w:rsidR="00EF14D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46391">
        <w:rPr>
          <w:rFonts w:ascii="Times New Roman" w:hAnsi="Times New Roman" w:cs="Times New Roman"/>
          <w:sz w:val="24"/>
          <w:szCs w:val="24"/>
          <w:lang w:val="en-US"/>
        </w:rPr>
        <w:t>: List of items for dat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0"/>
      </w:tblGrid>
      <w:tr w:rsidR="00646391" w:rsidTr="00646391">
        <w:tc>
          <w:tcPr>
            <w:tcW w:w="9500" w:type="dxa"/>
            <w:shd w:val="clear" w:color="auto" w:fill="EAF1DD" w:themeFill="accent3" w:themeFillTint="33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 General study information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General study aims.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Study type.</w:t>
            </w:r>
          </w:p>
        </w:tc>
      </w:tr>
      <w:tr w:rsidR="00646391" w:rsidTr="00F76861">
        <w:trPr>
          <w:trHeight w:val="838"/>
        </w:trPr>
        <w:tc>
          <w:tcPr>
            <w:tcW w:w="9500" w:type="dxa"/>
          </w:tcPr>
          <w:p w:rsidR="007B1509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7B1509">
              <w:rPr>
                <w:rFonts w:ascii="Times New Roman" w:hAnsi="Times New Roman" w:cs="Times New Roman"/>
                <w:sz w:val="24"/>
                <w:szCs w:val="24"/>
              </w:rPr>
              <w:t xml:space="preserve"> incremental value (IV) studies:</w:t>
            </w:r>
          </w:p>
          <w:p w:rsidR="00646391" w:rsidRPr="00530896" w:rsidRDefault="007B1509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646391" w:rsidRPr="00530896">
              <w:rPr>
                <w:rFonts w:ascii="Times New Roman" w:hAnsi="Times New Roman" w:cs="Times New Roman"/>
                <w:sz w:val="24"/>
                <w:szCs w:val="24"/>
              </w:rPr>
              <w:t>s IV assessed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 an existing model or a new </w:t>
            </w:r>
            <w:bookmarkStart w:id="0" w:name="_GoBack"/>
            <w:bookmarkEnd w:id="0"/>
            <w:r w:rsidR="00646391" w:rsidRPr="00530896">
              <w:rPr>
                <w:rFonts w:ascii="Times New Roman" w:hAnsi="Times New Roman" w:cs="Times New Roman"/>
                <w:sz w:val="24"/>
                <w:szCs w:val="24"/>
              </w:rPr>
              <w:t>model containing conventional predictors?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Study design.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3089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Start of data collection.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End of data collection.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Length of follow-up.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ntended prediction horizon.</w:t>
            </w:r>
          </w:p>
        </w:tc>
      </w:tr>
      <w:tr w:rsidR="00646391" w:rsidTr="00646391">
        <w:tc>
          <w:tcPr>
            <w:tcW w:w="9500" w:type="dxa"/>
            <w:shd w:val="clear" w:color="auto" w:fill="EAF1DD" w:themeFill="accent3" w:themeFillTint="33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. Reporting of treatment-specific information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Where in the article is information about treatment reported?</w:t>
            </w:r>
          </w:p>
        </w:tc>
      </w:tr>
      <w:tr w:rsidR="00646391" w:rsidTr="00F00086">
        <w:trPr>
          <w:trHeight w:val="873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a treatment included within the definition of the outcome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 give details.</w:t>
            </w:r>
          </w:p>
        </w:tc>
      </w:tr>
      <w:tr w:rsidR="00646391" w:rsidTr="00000C16">
        <w:trPr>
          <w:trHeight w:val="873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a treatment included within the definition of a predictor variable (composite predictor)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 give details.</w:t>
            </w:r>
          </w:p>
        </w:tc>
      </w:tr>
      <w:tr w:rsidR="00646391" w:rsidTr="00E67D2B">
        <w:trPr>
          <w:trHeight w:val="2708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use of any of the following treatments reported (E.g. proportion of users)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Cholesterol/lipid-lowering medication.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Blood pressure-lowering/antihypertensive medication.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Antithrombotic/anticoagulant medication.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Lifestyle modification advice/</w:t>
            </w:r>
            <w:proofErr w:type="spellStart"/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programmes</w:t>
            </w:r>
            <w:proofErr w:type="spellEnd"/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Cardiovascular procedure/surgery.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no specific details about treatment use are reported, is the collection of information about treatment use clearly reported (I.e. in the methods)?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At which stage of data collection was reported information measured (E.g. at baseline or during follow-up)?</w:t>
            </w:r>
          </w:p>
        </w:tc>
      </w:tr>
      <w:tr w:rsidR="00646391" w:rsidTr="00C474E8">
        <w:trPr>
          <w:trHeight w:val="1332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follow-up information is reported,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Are incident surgical procedures reported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Are changes in medication use during follow-up reported?</w:t>
            </w:r>
          </w:p>
        </w:tc>
      </w:tr>
      <w:tr w:rsidR="00646391" w:rsidTr="001C2331">
        <w:trPr>
          <w:trHeight w:val="873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reatment explicitly mentioned as part of the participant eligibility criteria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 which treatments?</w:t>
            </w:r>
          </w:p>
        </w:tc>
      </w:tr>
      <w:tr w:rsidR="00646391" w:rsidTr="00AE4228">
        <w:trPr>
          <w:trHeight w:val="1287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he relevance of treatment explicitly discussed (with reference to the performance or generalizability of the model)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 provide details.</w:t>
            </w:r>
          </w:p>
        </w:tc>
      </w:tr>
      <w:tr w:rsidR="00646391" w:rsidTr="00AA5834">
        <w:trPr>
          <w:trHeight w:val="3397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For validation studies:</w:t>
            </w:r>
          </w:p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reatment uses explicitly reported for both validation study population and the original development study population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here a difference in treatment use between the two sets (difference in proportion treated greater than 10%)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Are the implications of any differences discussed?</w:t>
            </w:r>
          </w:p>
          <w:p w:rsidR="00646391" w:rsidRPr="00530896" w:rsidRDefault="00646391" w:rsidP="00646391">
            <w:pPr>
              <w:pStyle w:val="ListParagraph"/>
              <w:numPr>
                <w:ilvl w:val="2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 give details.</w:t>
            </w:r>
          </w:p>
        </w:tc>
      </w:tr>
      <w:tr w:rsidR="00646391" w:rsidTr="00646391">
        <w:tc>
          <w:tcPr>
            <w:tcW w:w="9500" w:type="dxa"/>
            <w:shd w:val="clear" w:color="auto" w:fill="EAF1DD" w:themeFill="accent3" w:themeFillTint="33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. Accounting for treatment use in the analysis</w:t>
            </w:r>
          </w:p>
        </w:tc>
      </w:tr>
      <w:tr w:rsidR="00646391" w:rsidTr="00430459">
        <w:trPr>
          <w:trHeight w:val="873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treatments are not accounted for in the analysis, is a reason given for why this is so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 give details.</w:t>
            </w:r>
          </w:p>
        </w:tc>
      </w:tr>
      <w:tr w:rsidR="00646391" w:rsidTr="00446D44">
        <w:trPr>
          <w:trHeight w:val="2559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he analysis restricted  according to use of a treatment (I.e. Are treated individuals excluded?)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Restricted on which treatment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restriction based on baseline status or treatment during follow-up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his a part of a sensitivity analysis?</w:t>
            </w:r>
          </w:p>
        </w:tc>
      </w:tr>
      <w:tr w:rsidR="00646391" w:rsidTr="008A49F4">
        <w:trPr>
          <w:trHeight w:val="6354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treatment modelled as a predictor?</w:t>
            </w:r>
          </w:p>
          <w:p w:rsidR="00646391" w:rsidRPr="00530896" w:rsidRDefault="00646391" w:rsidP="0064639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Which treatments are modelled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Give details on the exact definition.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reatment modelled within a composite predictor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Which kind of treatment information is modelled: baseline, follow-up, both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reatment modelled using more advanced statistical techniques  (E.g. as a time-varying covariate)?</w:t>
            </w:r>
          </w:p>
          <w:p w:rsidR="00646391" w:rsidRPr="00530896" w:rsidRDefault="00646391" w:rsidP="00646391">
            <w:pPr>
              <w:pStyle w:val="ListParagraph"/>
              <w:numPr>
                <w:ilvl w:val="2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so, give details.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Are treatment interactions with other variables modelled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reatment included as a predictor in the final model?</w:t>
            </w:r>
          </w:p>
          <w:p w:rsidR="00646391" w:rsidRPr="00530896" w:rsidRDefault="00646391" w:rsidP="00646391">
            <w:pPr>
              <w:pStyle w:val="ListParagraph"/>
              <w:numPr>
                <w:ilvl w:val="2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f not, what is the rationale behind not including the modelled treatment in the final model?</w:t>
            </w:r>
          </w:p>
          <w:p w:rsidR="00646391" w:rsidRPr="00530896" w:rsidRDefault="00646391" w:rsidP="0064639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a treatment modelled alongside any associated condition (I.e. blood pressure-lowering medication and blood pressure)?</w:t>
            </w:r>
          </w:p>
        </w:tc>
      </w:tr>
      <w:tr w:rsidR="00646391" w:rsidTr="00646391"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Are analyses stratified according to treatment use?</w:t>
            </w:r>
          </w:p>
        </w:tc>
      </w:tr>
      <w:tr w:rsidR="00646391" w:rsidTr="00A61096">
        <w:trPr>
          <w:trHeight w:val="838"/>
        </w:trPr>
        <w:tc>
          <w:tcPr>
            <w:tcW w:w="9500" w:type="dxa"/>
          </w:tcPr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For validation studies:</w:t>
            </w:r>
          </w:p>
          <w:p w:rsidR="00646391" w:rsidRPr="00530896" w:rsidRDefault="00646391" w:rsidP="006463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896">
              <w:rPr>
                <w:rFonts w:ascii="Times New Roman" w:hAnsi="Times New Roman" w:cs="Times New Roman"/>
                <w:sz w:val="24"/>
                <w:szCs w:val="24"/>
              </w:rPr>
              <w:t>Is the existing model recalibrated/updated with the specific aim of accounting for treatment use?</w:t>
            </w:r>
          </w:p>
        </w:tc>
      </w:tr>
    </w:tbl>
    <w:p w:rsidR="00646391" w:rsidRPr="00646391" w:rsidRDefault="00646391" w:rsidP="0064639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6391" w:rsidRPr="00646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E4573"/>
    <w:multiLevelType w:val="hybridMultilevel"/>
    <w:tmpl w:val="F3E6792A"/>
    <w:lvl w:ilvl="0" w:tplc="04FE0200">
      <w:start w:val="19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E8D2D7F"/>
    <w:multiLevelType w:val="hybridMultilevel"/>
    <w:tmpl w:val="A00A289A"/>
    <w:lvl w:ilvl="0" w:tplc="52260AA4">
      <w:start w:val="19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391"/>
    <w:rsid w:val="00293C56"/>
    <w:rsid w:val="00375010"/>
    <w:rsid w:val="00646391"/>
    <w:rsid w:val="00687280"/>
    <w:rsid w:val="006F5F05"/>
    <w:rsid w:val="007B1509"/>
    <w:rsid w:val="00EF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391"/>
    <w:pPr>
      <w:ind w:left="720"/>
      <w:contextualSpacing/>
    </w:pPr>
    <w:rPr>
      <w:rFonts w:eastAsia="Segoe UI" w:cs="Segoe UI"/>
      <w:color w:val="000000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391"/>
    <w:pPr>
      <w:ind w:left="720"/>
      <w:contextualSpacing/>
    </w:pPr>
    <w:rPr>
      <w:rFonts w:eastAsia="Segoe UI" w:cs="Segoe UI"/>
      <w:color w:val="00000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2BD634</Template>
  <TotalTime>13</TotalTime>
  <Pages>3</Pages>
  <Words>498</Words>
  <Characters>2745</Characters>
  <Application>Microsoft Office Word</Application>
  <DocSecurity>0</DocSecurity>
  <Lines>22</Lines>
  <Paragraphs>6</Paragraphs>
  <ScaleCrop>false</ScaleCrop>
  <Company>UMC Utrecht</Company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 Pajouheshnia</dc:creator>
  <cp:lastModifiedBy>Romin Pajouheshnia</cp:lastModifiedBy>
  <cp:revision>3</cp:revision>
  <dcterms:created xsi:type="dcterms:W3CDTF">2016-08-11T07:24:00Z</dcterms:created>
  <dcterms:modified xsi:type="dcterms:W3CDTF">2016-08-11T08:35:00Z</dcterms:modified>
</cp:coreProperties>
</file>